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1. PCR primers for quantitative real-time PCR.</w:t>
      </w:r>
    </w:p>
    <w:tbl>
      <w:tblPr>
        <w:tblStyle w:val="3"/>
        <w:tblW w:w="90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442"/>
        <w:gridCol w:w="2800"/>
        <w:gridCol w:w="2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ene name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bbreviation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orward primer</w:t>
            </w:r>
          </w:p>
        </w:tc>
        <w:tc>
          <w:tcPr>
            <w:tcW w:w="2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ethyltransferase Like 3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TTL3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TGTCTCCAACCTTCCGTAGT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AGATCAGAGAGGTGGTGTAG</w:t>
            </w:r>
          </w:p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ethyltransferase Like 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TTL14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AACACAGAGCTTAAATCCCCA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GTCAGCTAAACCTACATCCCTG</w:t>
            </w:r>
          </w:p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YT521-B homology F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YTHDF1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CCTGTCCAGCTATTACCCG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GGTGAGGTATGGAATCGGAG</w:t>
            </w:r>
          </w:p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YT521-B homology F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YTHDF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CTATCCACCTAGTTCTCTTGG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TGCCAGGCACCTTACTCAAA</w:t>
            </w:r>
          </w:p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at mass and obesity associated protein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TO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ACACCAGGCTCTTTACGGTC</w:t>
            </w:r>
          </w:p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GTCCGTTGTAGGATGAACCC</w:t>
            </w:r>
          </w:p>
          <w:p>
            <w:pPr>
              <w:jc w:val="center"/>
              <w:rPr>
                <w:vertAlign w:val="baseline"/>
              </w:rPr>
            </w:pPr>
          </w:p>
        </w:tc>
      </w:tr>
    </w:tbl>
    <w:p/>
    <w:p/>
    <w:p>
      <w:pPr>
        <w:rPr>
          <w:rFonts w:hint="default" w:eastAsiaTheme="minorEastAsia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</w:rPr>
        <w:t>PCR primers for quantitative real-time 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hich used in this research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E4A90"/>
    <w:rsid w:val="04A72D40"/>
    <w:rsid w:val="49315286"/>
    <w:rsid w:val="694E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5:36:00Z</dcterms:created>
  <dc:creator>帝王将相1413631224</dc:creator>
  <cp:lastModifiedBy>周小瑜</cp:lastModifiedBy>
  <dcterms:modified xsi:type="dcterms:W3CDTF">2021-04-17T16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